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601808"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86B0F8"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6F30AE"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AC01E5"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29B3D6"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0D17DF"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598387"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7EBFC4"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970723" w:rsidR="00FB3483"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F9D3A9" w:rsidR="00930A31" w:rsidRPr="00930A31" w:rsidRDefault="009E28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882C5E"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1C3D15" w:rsidR="00FB3483"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490439" w:rsidR="00FB3483"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C66C34"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F2FD18"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C2D52A"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6F8694"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8AAD10"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E4072C"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066DF3" w:rsidR="006E5FE2"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A5413B" w:rsidR="006E5FE2"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E87657"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51A97A"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782A68" w:rsidR="00FB3483"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52D4F2" w:rsidR="00FB3483"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700DC0" w:rsidR="00FB3483" w:rsidRPr="00930A31" w:rsidRDefault="00D937D8" w:rsidP="005979B8">
            <w:pPr>
              <w:pStyle w:val="Default"/>
              <w:spacing w:before="40" w:after="40"/>
              <w:rPr>
                <w:rFonts w:ascii="Arial" w:hAnsi="Arial" w:cs="Arial"/>
                <w:color w:val="auto"/>
                <w:sz w:val="18"/>
                <w:szCs w:val="18"/>
              </w:rPr>
            </w:pPr>
            <w:r>
              <w:rPr>
                <w:rFonts w:ascii="Arial" w:hAnsi="Arial" w:cs="Arial"/>
                <w:color w:val="auto"/>
                <w:sz w:val="18"/>
                <w:szCs w:val="18"/>
              </w:rPr>
              <w:t>8,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4D34E4"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8FBA3A"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8,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C3DC66"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C54F17" w:rsidR="00930A31"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77E44D" w:rsidR="00FB3483" w:rsidRPr="00930A31" w:rsidRDefault="007363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A26DCA" w:rsidR="00077B44"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8,9,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71D468"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3CBDDB"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CD7939"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38CB27"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01AFC1"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C072F4" w:rsidR="00930A31" w:rsidRPr="00930A31" w:rsidRDefault="0073637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38B7C6" w:rsidR="00930A31" w:rsidRPr="00930A31" w:rsidRDefault="00D937D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CB3857" w:rsidR="00077B44" w:rsidRPr="00930A31" w:rsidRDefault="00D937D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5D0C85" w:rsidR="00077B44" w:rsidRPr="00930A31" w:rsidRDefault="00D937D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7DA38C" w:rsidR="00077B44" w:rsidRPr="00930A31" w:rsidRDefault="00D937D8" w:rsidP="00077B44">
            <w:pPr>
              <w:pStyle w:val="Default"/>
              <w:spacing w:before="40" w:after="40"/>
              <w:rPr>
                <w:rFonts w:ascii="Arial" w:hAnsi="Arial" w:cs="Arial"/>
                <w:color w:val="auto"/>
                <w:sz w:val="18"/>
                <w:szCs w:val="18"/>
              </w:rPr>
            </w:pPr>
            <w:r>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290C63AB"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96D26B" w14:textId="77777777" w:rsidR="00665FEE" w:rsidRDefault="00665FEE">
      <w:r>
        <w:separator/>
      </w:r>
    </w:p>
  </w:endnote>
  <w:endnote w:type="continuationSeparator" w:id="0">
    <w:p w14:paraId="2FB8D58B" w14:textId="77777777" w:rsidR="00665FEE" w:rsidRDefault="00665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A6481" w14:textId="77777777" w:rsidR="00665FEE" w:rsidRDefault="00665FEE">
      <w:r>
        <w:separator/>
      </w:r>
    </w:p>
  </w:footnote>
  <w:footnote w:type="continuationSeparator" w:id="0">
    <w:p w14:paraId="18D46FBE" w14:textId="77777777" w:rsidR="00665FEE" w:rsidRDefault="00665FE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65FE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92961"/>
    <w:rsid w:val="002A2A06"/>
    <w:rsid w:val="003103C2"/>
    <w:rsid w:val="003516AD"/>
    <w:rsid w:val="00363B8D"/>
    <w:rsid w:val="003760FB"/>
    <w:rsid w:val="00383A2C"/>
    <w:rsid w:val="003B79FF"/>
    <w:rsid w:val="00400A0B"/>
    <w:rsid w:val="00443C1D"/>
    <w:rsid w:val="00461576"/>
    <w:rsid w:val="004C1685"/>
    <w:rsid w:val="005078EE"/>
    <w:rsid w:val="00550BF1"/>
    <w:rsid w:val="0059028D"/>
    <w:rsid w:val="00592318"/>
    <w:rsid w:val="005979B8"/>
    <w:rsid w:val="00665FEE"/>
    <w:rsid w:val="006E5FE2"/>
    <w:rsid w:val="006F3BA6"/>
    <w:rsid w:val="00726794"/>
    <w:rsid w:val="0073637F"/>
    <w:rsid w:val="0077253C"/>
    <w:rsid w:val="008412D5"/>
    <w:rsid w:val="008A3EAE"/>
    <w:rsid w:val="008E2C91"/>
    <w:rsid w:val="00930A31"/>
    <w:rsid w:val="00947707"/>
    <w:rsid w:val="009827E5"/>
    <w:rsid w:val="009E282D"/>
    <w:rsid w:val="00A215D2"/>
    <w:rsid w:val="00A86593"/>
    <w:rsid w:val="00AB79CE"/>
    <w:rsid w:val="00AE4BBD"/>
    <w:rsid w:val="00B51910"/>
    <w:rsid w:val="00C22710"/>
    <w:rsid w:val="00D937D8"/>
    <w:rsid w:val="00D93D7A"/>
    <w:rsid w:val="00D95D84"/>
    <w:rsid w:val="00DC4F19"/>
    <w:rsid w:val="00E324A8"/>
    <w:rsid w:val="00E66E3A"/>
    <w:rsid w:val="00EB610E"/>
    <w:rsid w:val="00EF595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am-ET" w:eastAsia="am-E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14</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kir</cp:lastModifiedBy>
  <cp:revision>31</cp:revision>
  <cp:lastPrinted>2020-11-24T03:02:00Z</cp:lastPrinted>
  <dcterms:created xsi:type="dcterms:W3CDTF">2020-11-24T03:02:00Z</dcterms:created>
  <dcterms:modified xsi:type="dcterms:W3CDTF">2022-11-05T08:22:00Z</dcterms:modified>
</cp:coreProperties>
</file>